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1580.0" w:type="dxa"/>
        <w:jc w:val="left"/>
        <w:tblInd w:w="-102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85"/>
        <w:gridCol w:w="3075"/>
        <w:gridCol w:w="1635"/>
        <w:gridCol w:w="1740"/>
        <w:gridCol w:w="1005"/>
        <w:gridCol w:w="1335"/>
        <w:gridCol w:w="1305"/>
        <w:tblGridChange w:id="0">
          <w:tblGrid>
            <w:gridCol w:w="1485"/>
            <w:gridCol w:w="3075"/>
            <w:gridCol w:w="1635"/>
            <w:gridCol w:w="1740"/>
            <w:gridCol w:w="1005"/>
            <w:gridCol w:w="1335"/>
            <w:gridCol w:w="1305"/>
          </w:tblGrid>
        </w:tblGridChange>
      </w:tblGrid>
      <w:tr>
        <w:trPr>
          <w:cantSplit w:val="0"/>
          <w:trHeight w:val="459.07470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mpon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rts na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uppl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rticle Numb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umb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ite Price (US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tal Price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USD)</w:t>
            </w:r>
          </w:p>
        </w:tc>
      </w:tr>
      <w:tr>
        <w:trPr>
          <w:cantSplit w:val="0"/>
          <w:trHeight w:val="115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me </w:t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rvo &amp; Food container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mps &amp; Valve 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od Mixing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fety</w:t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ing</w:t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lectronics 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kerbeam Starter Kit</w:t>
            </w:r>
          </w:p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0mm black anodised Makerbeam </w:t>
            </w:r>
          </w:p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0mm black anodised Makerbeam 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kerbeam corner cube </w:t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heim Automatic feeding unit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gital Servo</w:t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gnets</w:t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V DC Pumps 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lenoid valve quick connect  ¼”</w:t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eck valve ¼”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be Holder</w:t>
            </w:r>
          </w:p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unnel </w:t>
            </w:r>
          </w:p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ter sensor </w:t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nipump</w:t>
            </w:r>
          </w:p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ft Plastic tubing ⅜” 50ft</w:t>
            </w:r>
          </w:p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ft Plastic tubing ¼”  100ft</w:t>
            </w:r>
          </w:p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sh to connect reducer </w:t>
            </w:r>
          </w:p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nifolds</w:t>
            </w:r>
          </w:p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 shape connectors </w:t>
            </w:r>
          </w:p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 shape connectors</w:t>
            </w:r>
          </w:p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terproof box</w:t>
            </w:r>
          </w:p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rew terminal X8</w:t>
            </w:r>
          </w:p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tor Drivers</w:t>
            </w:r>
          </w:p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akit Raspberry Pi 3B+</w:t>
            </w:r>
          </w:p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lder Breadboard </w:t>
            </w:r>
          </w:p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D Touch Screen 1024X600</w:t>
            </w:r>
          </w:p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duino Mega 2560R3</w:t>
            </w:r>
          </w:p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X module relay </w:t>
            </w:r>
          </w:p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kerbeam</w:t>
            </w:r>
          </w:p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kerbeam</w:t>
            </w:r>
          </w:p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kerbeam</w:t>
            </w:r>
          </w:p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kerbeam</w:t>
            </w:r>
          </w:p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heim</w:t>
            </w:r>
          </w:p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ymag</w:t>
            </w:r>
          </w:p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yite</w:t>
            </w:r>
          </w:p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giten</w:t>
            </w:r>
          </w:p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ulu</w:t>
            </w:r>
          </w:p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ayu</w:t>
            </w:r>
          </w:p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arzone </w:t>
            </w:r>
          </w:p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OKI</w:t>
            </w:r>
          </w:p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lfront</w:t>
            </w:r>
          </w:p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Master</w:t>
            </w:r>
          </w:p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Master</w:t>
            </w:r>
          </w:p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Master </w:t>
            </w:r>
          </w:p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Master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McMaster </w:t>
            </w:r>
          </w:p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Master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grmar</w:t>
            </w:r>
          </w:p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lapeak</w:t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nqi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akit</w:t>
            </w:r>
          </w:p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arkfun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ngruner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arkfun</w:t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insma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318</w:t>
            </w:r>
          </w:p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90</w:t>
            </w:r>
          </w:p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102</w:t>
            </w:r>
          </w:p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988</w:t>
            </w:r>
          </w:p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S318</w:t>
            </w:r>
          </w:p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MM-mix</w:t>
            </w:r>
          </w:p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X328</w:t>
            </w:r>
          </w:p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141600</w:t>
            </w:r>
          </w:p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S-VS-292-CA</w:t>
            </w:r>
          </w:p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V DC 6W</w:t>
            </w:r>
          </w:p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33k65</w:t>
            </w:r>
          </w:p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33k52</w:t>
            </w:r>
          </w:p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79k355</w:t>
            </w:r>
          </w:p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045k216</w:t>
            </w:r>
          </w:p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055k27</w:t>
            </w:r>
          </w:p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055k195</w:t>
            </w:r>
          </w:p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298N</w:t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T-12699</w:t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SC7B</w:t>
            </w:r>
          </w:p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v-11061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0C20</w:t>
            </w:r>
          </w:p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</w:t>
            </w:r>
          </w:p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.25</w:t>
            </w:r>
          </w:p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5</w:t>
            </w:r>
          </w:p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75</w:t>
            </w:r>
          </w:p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95</w:t>
            </w:r>
          </w:p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47</w:t>
            </w:r>
          </w:p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66</w:t>
            </w:r>
          </w:p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99</w:t>
            </w:r>
          </w:p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99</w:t>
            </w:r>
          </w:p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9</w:t>
            </w:r>
          </w:p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99</w:t>
            </w:r>
          </w:p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99</w:t>
            </w:r>
          </w:p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9</w:t>
            </w:r>
          </w:p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49</w:t>
            </w:r>
          </w:p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</w:t>
            </w:r>
          </w:p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30</w:t>
            </w:r>
          </w:p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64</w:t>
            </w:r>
          </w:p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1</w:t>
            </w:r>
          </w:p>
          <w:p w:rsidR="00000000" w:rsidDel="00000000" w:rsidP="00000000" w:rsidRDefault="00000000" w:rsidRPr="00000000" w14:paraId="000001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1</w:t>
            </w:r>
          </w:p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99</w:t>
            </w:r>
          </w:p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49</w:t>
            </w:r>
          </w:p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69</w:t>
            </w:r>
          </w:p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.99</w:t>
            </w:r>
          </w:p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49</w:t>
            </w:r>
          </w:p>
          <w:p w:rsidR="00000000" w:rsidDel="00000000" w:rsidP="00000000" w:rsidRDefault="00000000" w:rsidRPr="00000000" w14:paraId="000001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99</w:t>
            </w:r>
          </w:p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.65</w:t>
            </w:r>
          </w:p>
          <w:p w:rsidR="00000000" w:rsidDel="00000000" w:rsidP="00000000" w:rsidRDefault="00000000" w:rsidRPr="00000000" w14:paraId="000001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.25</w:t>
            </w:r>
          </w:p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</w:t>
            </w:r>
          </w:p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5</w:t>
            </w:r>
          </w:p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95</w:t>
            </w:r>
          </w:p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.88</w:t>
            </w:r>
          </w:p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66</w:t>
            </w:r>
          </w:p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99</w:t>
            </w:r>
          </w:p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98</w:t>
            </w:r>
          </w:p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4.7</w:t>
            </w:r>
          </w:p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99</w:t>
            </w:r>
          </w:p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99</w:t>
            </w:r>
          </w:p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9</w:t>
            </w:r>
          </w:p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49</w:t>
            </w:r>
          </w:p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</w:t>
            </w:r>
          </w:p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30</w:t>
            </w:r>
          </w:p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.92</w:t>
            </w:r>
          </w:p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82</w:t>
            </w:r>
          </w:p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1</w:t>
            </w:r>
          </w:p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99</w:t>
            </w:r>
          </w:p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49</w:t>
            </w:r>
          </w:p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76</w:t>
            </w:r>
          </w:p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.99</w:t>
            </w:r>
          </w:p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49</w:t>
            </w:r>
          </w:p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99</w:t>
            </w:r>
          </w:p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.3</w:t>
            </w:r>
          </w:p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.98</w:t>
            </w:r>
          </w:p>
        </w:tc>
      </w:tr>
    </w:tbl>
    <w:p w:rsidR="00000000" w:rsidDel="00000000" w:rsidP="00000000" w:rsidRDefault="00000000" w:rsidRPr="00000000" w14:paraId="00000183">
      <w:pPr>
        <w:ind w:left="7200" w:firstLine="72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4">
      <w:pPr>
        <w:ind w:left="7200" w:firstLine="72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Total Price </w:t>
        <w:tab/>
        <w:t xml:space="preserve"> 1189.81$</w:t>
      </w:r>
    </w:p>
    <w:sectPr>
      <w:pgSz w:h="15840" w:w="12240" w:orient="portrait"/>
      <w:pgMar w:bottom="1440" w:top="360" w:left="1440" w:right="36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